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D4C" w:rsidRDefault="00510D4C">
      <w:pPr>
        <w:rPr>
          <w:b/>
          <w:sz w:val="24"/>
          <w:lang w:val="en-US"/>
        </w:rPr>
      </w:pPr>
      <w:r w:rsidRPr="0030718F">
        <w:rPr>
          <w:b/>
          <w:sz w:val="24"/>
          <w:lang w:val="en-US"/>
        </w:rPr>
        <w:t>Table S</w:t>
      </w:r>
      <w:r>
        <w:rPr>
          <w:b/>
          <w:sz w:val="24"/>
          <w:lang w:val="en-US"/>
        </w:rPr>
        <w:t>1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276"/>
        <w:gridCol w:w="1417"/>
      </w:tblGrid>
      <w:tr w:rsidR="00D00CA7" w:rsidTr="00217988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>
            <w:pPr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Total 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Test 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proofErr w:type="spellStart"/>
            <w:r w:rsidRPr="00217988">
              <w:rPr>
                <w:b/>
                <w:bCs/>
                <w:sz w:val="24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</w:tr>
      <w:tr w:rsidR="00D00CA7" w:rsidTr="00217988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4.8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510D4C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</w:tr>
      <w:tr w:rsidR="00D00CA7" w:rsidTr="00217988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>
            <w:pPr>
              <w:rPr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</w:p>
        </w:tc>
      </w:tr>
      <w:tr w:rsidR="00D00CA7" w:rsidTr="00217988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>
            <w:pPr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Site1-Sit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Test 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proofErr w:type="spellStart"/>
            <w:r w:rsidRPr="00217988">
              <w:rPr>
                <w:b/>
                <w:bCs/>
                <w:sz w:val="24"/>
                <w:lang w:val="en-US"/>
              </w:rPr>
              <w:t>Std</w:t>
            </w:r>
            <w:proofErr w:type="spellEnd"/>
            <w:r w:rsidRPr="00217988">
              <w:rPr>
                <w:b/>
                <w:bCs/>
                <w:sz w:val="24"/>
                <w:lang w:val="en-US"/>
              </w:rPr>
              <w:t xml:space="preserve">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proofErr w:type="spellStart"/>
            <w:r w:rsidRPr="00217988">
              <w:rPr>
                <w:b/>
                <w:bCs/>
                <w:sz w:val="24"/>
                <w:lang w:val="en-US"/>
              </w:rPr>
              <w:t>Std</w:t>
            </w:r>
            <w:proofErr w:type="spellEnd"/>
            <w:r w:rsidRPr="00217988">
              <w:rPr>
                <w:b/>
                <w:bCs/>
                <w:sz w:val="24"/>
                <w:lang w:val="en-US"/>
              </w:rPr>
              <w:t xml:space="preserve"> test stat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00CA7" w:rsidRPr="00217988" w:rsidRDefault="00D00CA7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217988">
              <w:rPr>
                <w:b/>
                <w:bCs/>
                <w:sz w:val="24"/>
                <w:lang w:val="en-US"/>
              </w:rPr>
              <w:t>p</w:t>
            </w:r>
          </w:p>
        </w:tc>
      </w:tr>
      <w:tr w:rsidR="00D00CA7" w:rsidTr="00217988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:rsidR="00D00CA7" w:rsidRDefault="00D00CA7" w:rsidP="00D00CA7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VENTS-200 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27.6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.6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2.8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00CA7" w:rsidRPr="0047035E" w:rsidRDefault="0047035E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47035E">
              <w:rPr>
                <w:b/>
                <w:bCs/>
                <w:sz w:val="24"/>
                <w:lang w:val="en-US"/>
              </w:rPr>
              <w:t>0.041</w:t>
            </w:r>
          </w:p>
        </w:tc>
      </w:tr>
      <w:tr w:rsidR="00D00CA7" w:rsidTr="00217988">
        <w:trPr>
          <w:jc w:val="center"/>
        </w:trPr>
        <w:tc>
          <w:tcPr>
            <w:tcW w:w="1951" w:type="dxa"/>
          </w:tcPr>
          <w:p w:rsidR="00D00CA7" w:rsidRDefault="00D00CA7" w:rsidP="00D00CA7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VENTS- 200 W</w:t>
            </w:r>
          </w:p>
        </w:tc>
        <w:tc>
          <w:tcPr>
            <w:tcW w:w="1276" w:type="dxa"/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27.780</w:t>
            </w:r>
          </w:p>
        </w:tc>
        <w:tc>
          <w:tcPr>
            <w:tcW w:w="1134" w:type="dxa"/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.633</w:t>
            </w:r>
          </w:p>
        </w:tc>
        <w:tc>
          <w:tcPr>
            <w:tcW w:w="1276" w:type="dxa"/>
          </w:tcPr>
          <w:p w:rsidR="00D00CA7" w:rsidRDefault="00D00CA7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2.844</w:t>
            </w:r>
          </w:p>
        </w:tc>
        <w:tc>
          <w:tcPr>
            <w:tcW w:w="1417" w:type="dxa"/>
          </w:tcPr>
          <w:p w:rsidR="00D00CA7" w:rsidRPr="0047035E" w:rsidRDefault="0047035E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47035E">
              <w:rPr>
                <w:b/>
                <w:bCs/>
                <w:sz w:val="24"/>
                <w:lang w:val="en-US"/>
              </w:rPr>
              <w:t>0.039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VENTS-REF A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72.540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.305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7.039</w:t>
            </w:r>
          </w:p>
        </w:tc>
        <w:tc>
          <w:tcPr>
            <w:tcW w:w="1417" w:type="dxa"/>
          </w:tcPr>
          <w:p w:rsidR="0047035E" w:rsidRPr="00510D4C" w:rsidRDefault="0047035E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&lt; 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VENTS-REF B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73.824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.655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6.929</w:t>
            </w:r>
          </w:p>
        </w:tc>
        <w:tc>
          <w:tcPr>
            <w:tcW w:w="1417" w:type="dxa"/>
          </w:tcPr>
          <w:p w:rsidR="0047035E" w:rsidRPr="00510D4C" w:rsidRDefault="0047035E" w:rsidP="00217988">
            <w:pPr>
              <w:jc w:val="center"/>
              <w:rPr>
                <w:b/>
                <w:bCs/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&lt; 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0 E-200 W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15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.606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11</w:t>
            </w:r>
          </w:p>
        </w:tc>
        <w:tc>
          <w:tcPr>
            <w:tcW w:w="1417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000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0 E-REF A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4.875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.219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.000</w:t>
            </w:r>
          </w:p>
        </w:tc>
        <w:tc>
          <w:tcPr>
            <w:tcW w:w="1417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0 E-REF B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6.160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.541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.000</w:t>
            </w:r>
          </w:p>
        </w:tc>
        <w:tc>
          <w:tcPr>
            <w:tcW w:w="1417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0 W-REF A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4.760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.219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3.990</w:t>
            </w:r>
          </w:p>
        </w:tc>
        <w:tc>
          <w:tcPr>
            <w:tcW w:w="1417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0 W-REF B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46.045</w:t>
            </w:r>
          </w:p>
        </w:tc>
        <w:tc>
          <w:tcPr>
            <w:tcW w:w="1134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.541</w:t>
            </w:r>
          </w:p>
        </w:tc>
        <w:tc>
          <w:tcPr>
            <w:tcW w:w="1276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3.990</w:t>
            </w:r>
          </w:p>
        </w:tc>
        <w:tc>
          <w:tcPr>
            <w:tcW w:w="1417" w:type="dxa"/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 w:rsidRPr="00510D4C">
              <w:rPr>
                <w:b/>
                <w:bCs/>
                <w:sz w:val="24"/>
                <w:lang w:val="en-US"/>
              </w:rPr>
              <w:t>0.001</w:t>
            </w:r>
          </w:p>
        </w:tc>
      </w:tr>
      <w:tr w:rsidR="0047035E" w:rsidTr="00217988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:rsidR="0047035E" w:rsidRDefault="0047035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F A-REF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1.2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.1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035E" w:rsidRDefault="0047035E" w:rsidP="00217988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000</w:t>
            </w:r>
          </w:p>
        </w:tc>
      </w:tr>
    </w:tbl>
    <w:p w:rsidR="00510D4C" w:rsidRDefault="00510D4C">
      <w:pPr>
        <w:rPr>
          <w:sz w:val="24"/>
          <w:lang w:val="en-US"/>
        </w:rPr>
      </w:pPr>
    </w:p>
    <w:p w:rsidR="00217988" w:rsidRDefault="00217988">
      <w:pPr>
        <w:rPr>
          <w:b/>
          <w:sz w:val="24"/>
          <w:lang w:val="en-US"/>
        </w:rPr>
      </w:pPr>
      <w:r w:rsidRPr="0030718F">
        <w:rPr>
          <w:b/>
          <w:sz w:val="24"/>
          <w:lang w:val="en-US"/>
        </w:rPr>
        <w:t>Table S2</w:t>
      </w:r>
    </w:p>
    <w:tbl>
      <w:tblPr>
        <w:tblW w:w="96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2"/>
        <w:gridCol w:w="2449"/>
        <w:gridCol w:w="1559"/>
        <w:gridCol w:w="709"/>
        <w:gridCol w:w="1130"/>
        <w:gridCol w:w="1076"/>
        <w:gridCol w:w="1015"/>
      </w:tblGrid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217988">
            <w:pPr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Source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7020DD" w:rsidP="00B912FA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sponse</w:t>
            </w:r>
            <w:r w:rsidR="00217988" w:rsidRPr="00B912FA">
              <w:rPr>
                <w:b/>
                <w:bCs/>
                <w:sz w:val="24"/>
              </w:rPr>
              <w:t xml:space="preserve"> </w:t>
            </w:r>
            <w:r w:rsidR="00B912FA">
              <w:rPr>
                <w:b/>
                <w:bCs/>
                <w:sz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proofErr w:type="spellStart"/>
            <w:r w:rsidRPr="00B912FA">
              <w:rPr>
                <w:b/>
                <w:bCs/>
                <w:sz w:val="24"/>
              </w:rPr>
              <w:t>df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M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F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p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B912FA" w:rsidP="00217988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 w:rsidR="00217988" w:rsidRPr="00217988">
              <w:rPr>
                <w:sz w:val="24"/>
              </w:rPr>
              <w:t>ite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3.3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3.33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3.03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71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3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4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90</w:t>
            </w:r>
          </w:p>
        </w:tc>
        <w:tc>
          <w:tcPr>
            <w:tcW w:w="1076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5.851</w:t>
            </w:r>
          </w:p>
        </w:tc>
        <w:tc>
          <w:tcPr>
            <w:tcW w:w="1015" w:type="dxa"/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0.011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H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7.6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4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.906</w:t>
            </w:r>
          </w:p>
        </w:tc>
        <w:tc>
          <w:tcPr>
            <w:tcW w:w="1076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2.519</w:t>
            </w:r>
          </w:p>
        </w:tc>
        <w:tc>
          <w:tcPr>
            <w:tcW w:w="1015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108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P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9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4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238</w:t>
            </w:r>
          </w:p>
        </w:tc>
        <w:tc>
          <w:tcPr>
            <w:tcW w:w="1076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2.718</w:t>
            </w:r>
          </w:p>
        </w:tc>
        <w:tc>
          <w:tcPr>
            <w:tcW w:w="1015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91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S</w:t>
            </w:r>
            <w:r w:rsidRPr="00217988">
              <w:rPr>
                <w:sz w:val="24"/>
              </w:rPr>
              <w:t>i</w:t>
            </w:r>
            <w:r>
              <w:rPr>
                <w:sz w:val="24"/>
              </w:rPr>
              <w:t>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5.5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.39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5.337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B912FA" w:rsidRDefault="00217988" w:rsidP="00B912FA">
            <w:pPr>
              <w:jc w:val="center"/>
              <w:rPr>
                <w:b/>
                <w:bCs/>
                <w:sz w:val="24"/>
              </w:rPr>
            </w:pPr>
            <w:r w:rsidRPr="00B912FA">
              <w:rPr>
                <w:b/>
                <w:bCs/>
                <w:sz w:val="24"/>
              </w:rPr>
              <w:t>&lt; 0.001</w:t>
            </w: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  <w:r w:rsidRPr="00217988">
              <w:rPr>
                <w:sz w:val="24"/>
              </w:rPr>
              <w:t>Error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1.0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.1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1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0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15</w:t>
            </w:r>
          </w:p>
        </w:tc>
        <w:tc>
          <w:tcPr>
            <w:tcW w:w="1076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H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7.5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0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757</w:t>
            </w:r>
          </w:p>
        </w:tc>
        <w:tc>
          <w:tcPr>
            <w:tcW w:w="1076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P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8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0</w:t>
            </w:r>
          </w:p>
        </w:tc>
        <w:tc>
          <w:tcPr>
            <w:tcW w:w="1130" w:type="dxa"/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87</w:t>
            </w:r>
          </w:p>
        </w:tc>
        <w:tc>
          <w:tcPr>
            <w:tcW w:w="1076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217988">
            <w:pPr>
              <w:rPr>
                <w:sz w:val="24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S</w:t>
            </w:r>
            <w:r w:rsidRPr="00217988">
              <w:rPr>
                <w:sz w:val="24"/>
              </w:rPr>
              <w:t>i</w:t>
            </w:r>
            <w:r>
              <w:rPr>
                <w:sz w:val="24"/>
              </w:rPr>
              <w:t>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9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217988">
              <w:rPr>
                <w:sz w:val="24"/>
              </w:rPr>
              <w:t>.09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217988" w:rsidRPr="00217988" w:rsidTr="00B95D95">
        <w:trPr>
          <w:cantSplit/>
          <w:trHeight w:hRule="exact" w:val="340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7020DD" w:rsidP="00217988">
            <w:pPr>
              <w:rPr>
                <w:sz w:val="24"/>
              </w:rPr>
            </w:pPr>
            <w:r>
              <w:rPr>
                <w:sz w:val="24"/>
              </w:rPr>
              <w:t xml:space="preserve">Corrected </w:t>
            </w:r>
            <w:r w:rsidR="00217988" w:rsidRPr="00217988">
              <w:rPr>
                <w:sz w:val="24"/>
              </w:rPr>
              <w:t>Total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7020DD" w:rsidP="007020D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.3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7988" w:rsidRPr="00217988" w:rsidRDefault="00217988" w:rsidP="007020DD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1</w:t>
            </w:r>
            <w:r w:rsidR="007020DD">
              <w:rPr>
                <w:sz w:val="24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/>
          </w:tcPr>
          <w:p w:rsidR="00217988" w:rsidRPr="00217988" w:rsidRDefault="00217988" w:rsidP="00B912FA">
            <w:pPr>
              <w:jc w:val="center"/>
              <w:rPr>
                <w:sz w:val="24"/>
              </w:rPr>
            </w:pPr>
          </w:p>
        </w:tc>
      </w:tr>
      <w:tr w:rsidR="007020DD" w:rsidRPr="00217988" w:rsidTr="007020DD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7020DD" w:rsidRPr="00217988" w:rsidRDefault="007020DD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O</w:t>
            </w:r>
            <w:r w:rsidRPr="00217988"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3</w:t>
            </w:r>
          </w:p>
        </w:tc>
        <w:tc>
          <w:tcPr>
            <w:tcW w:w="709" w:type="dxa"/>
            <w:shd w:val="clear" w:color="auto" w:fill="FFFFFF"/>
          </w:tcPr>
          <w:p w:rsidR="007020DD" w:rsidRDefault="007020DD" w:rsidP="007020DD">
            <w:pPr>
              <w:jc w:val="center"/>
            </w:pPr>
            <w:r w:rsidRPr="000E3695">
              <w:rPr>
                <w:sz w:val="24"/>
              </w:rPr>
              <w:t>14</w:t>
            </w:r>
          </w:p>
        </w:tc>
        <w:tc>
          <w:tcPr>
            <w:tcW w:w="1130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76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</w:tr>
      <w:tr w:rsidR="007020DD" w:rsidRPr="00217988" w:rsidTr="007020DD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7020DD" w:rsidRPr="00217988" w:rsidRDefault="007020DD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NH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7020DD" w:rsidRPr="00217988" w:rsidRDefault="007020DD" w:rsidP="007020DD">
            <w:pPr>
              <w:jc w:val="center"/>
              <w:rPr>
                <w:sz w:val="24"/>
              </w:rPr>
            </w:pPr>
            <w:r w:rsidRPr="007020DD">
              <w:rPr>
                <w:sz w:val="24"/>
              </w:rPr>
              <w:t>15.191</w:t>
            </w:r>
          </w:p>
        </w:tc>
        <w:tc>
          <w:tcPr>
            <w:tcW w:w="709" w:type="dxa"/>
            <w:shd w:val="clear" w:color="auto" w:fill="FFFFFF"/>
          </w:tcPr>
          <w:p w:rsidR="007020DD" w:rsidRDefault="007020DD" w:rsidP="007020DD">
            <w:pPr>
              <w:jc w:val="center"/>
            </w:pPr>
            <w:r w:rsidRPr="000E3695">
              <w:rPr>
                <w:sz w:val="24"/>
              </w:rPr>
              <w:t>14</w:t>
            </w:r>
          </w:p>
        </w:tc>
        <w:tc>
          <w:tcPr>
            <w:tcW w:w="1130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76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</w:tr>
      <w:tr w:rsidR="007020DD" w:rsidRPr="00217988" w:rsidTr="007020DD">
        <w:trPr>
          <w:cantSplit/>
          <w:trHeight w:hRule="exact" w:val="340"/>
        </w:trPr>
        <w:tc>
          <w:tcPr>
            <w:tcW w:w="1662" w:type="dxa"/>
            <w:vMerge/>
            <w:shd w:val="clear" w:color="auto" w:fill="FFFFFF"/>
            <w:vAlign w:val="center"/>
          </w:tcPr>
          <w:p w:rsidR="007020DD" w:rsidRPr="00217988" w:rsidRDefault="007020DD" w:rsidP="00217988">
            <w:pPr>
              <w:rPr>
                <w:sz w:val="24"/>
              </w:rPr>
            </w:pPr>
          </w:p>
        </w:tc>
        <w:tc>
          <w:tcPr>
            <w:tcW w:w="2449" w:type="dxa"/>
            <w:shd w:val="clear" w:color="auto" w:fill="FFFFFF"/>
            <w:vAlign w:val="center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P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7020DD" w:rsidRPr="00217988" w:rsidRDefault="007020DD" w:rsidP="007020DD">
            <w:pPr>
              <w:jc w:val="center"/>
              <w:rPr>
                <w:sz w:val="24"/>
              </w:rPr>
            </w:pPr>
            <w:r w:rsidRPr="007020DD">
              <w:rPr>
                <w:sz w:val="24"/>
              </w:rPr>
              <w:t>1.825</w:t>
            </w:r>
          </w:p>
        </w:tc>
        <w:tc>
          <w:tcPr>
            <w:tcW w:w="709" w:type="dxa"/>
            <w:shd w:val="clear" w:color="auto" w:fill="FFFFFF"/>
          </w:tcPr>
          <w:p w:rsidR="007020DD" w:rsidRDefault="007020DD" w:rsidP="007020DD">
            <w:pPr>
              <w:jc w:val="center"/>
            </w:pPr>
            <w:r w:rsidRPr="000E3695">
              <w:rPr>
                <w:sz w:val="24"/>
              </w:rPr>
              <w:t>14</w:t>
            </w:r>
          </w:p>
        </w:tc>
        <w:tc>
          <w:tcPr>
            <w:tcW w:w="1130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76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</w:tr>
      <w:tr w:rsidR="007020DD" w:rsidRPr="00217988" w:rsidTr="007020DD">
        <w:trPr>
          <w:cantSplit/>
          <w:trHeight w:hRule="exact" w:val="340"/>
        </w:trPr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020DD" w:rsidRPr="00217988" w:rsidRDefault="007020DD" w:rsidP="00217988">
            <w:pPr>
              <w:rPr>
                <w:sz w:val="24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  <w:r w:rsidRPr="00217988">
              <w:rPr>
                <w:sz w:val="24"/>
              </w:rPr>
              <w:t>Ln</w:t>
            </w:r>
            <w:r>
              <w:rPr>
                <w:sz w:val="24"/>
              </w:rPr>
              <w:t>(S</w:t>
            </w:r>
            <w:r w:rsidRPr="00217988">
              <w:rPr>
                <w:sz w:val="24"/>
              </w:rPr>
              <w:t>i</w:t>
            </w:r>
            <w:r>
              <w:rPr>
                <w:sz w:val="24"/>
              </w:rPr>
              <w:t>O</w:t>
            </w:r>
            <w:r w:rsidRPr="00217988"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020DD" w:rsidRPr="00217988" w:rsidRDefault="007020DD" w:rsidP="007020DD">
            <w:pPr>
              <w:jc w:val="center"/>
              <w:rPr>
                <w:sz w:val="24"/>
              </w:rPr>
            </w:pPr>
            <w:r w:rsidRPr="007020DD">
              <w:rPr>
                <w:sz w:val="24"/>
              </w:rPr>
              <w:t>6.4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020DD" w:rsidRDefault="007020DD" w:rsidP="007020DD">
            <w:pPr>
              <w:jc w:val="center"/>
            </w:pPr>
            <w:r w:rsidRPr="000E3695">
              <w:rPr>
                <w:sz w:val="24"/>
              </w:rPr>
              <w:t>1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FFFFF"/>
          </w:tcPr>
          <w:p w:rsidR="007020DD" w:rsidRPr="00217988" w:rsidRDefault="007020DD" w:rsidP="00B912FA">
            <w:pPr>
              <w:jc w:val="center"/>
              <w:rPr>
                <w:sz w:val="24"/>
              </w:rPr>
            </w:pPr>
          </w:p>
        </w:tc>
      </w:tr>
    </w:tbl>
    <w:p w:rsidR="00217988" w:rsidRDefault="00217988" w:rsidP="00B912FA">
      <w:pPr>
        <w:rPr>
          <w:sz w:val="24"/>
          <w:lang w:val="en-US"/>
        </w:rPr>
      </w:pPr>
    </w:p>
    <w:p w:rsidR="00B90341" w:rsidRDefault="00B90341" w:rsidP="00B912FA">
      <w:pPr>
        <w:rPr>
          <w:sz w:val="24"/>
          <w:lang w:val="en-US"/>
        </w:rPr>
      </w:pPr>
    </w:p>
    <w:p w:rsidR="00B90341" w:rsidRDefault="00B90341" w:rsidP="00B912FA">
      <w:pPr>
        <w:rPr>
          <w:sz w:val="24"/>
          <w:lang w:val="en-US"/>
        </w:rPr>
      </w:pPr>
    </w:p>
    <w:p w:rsidR="00B90341" w:rsidRDefault="00B90341" w:rsidP="00B912FA">
      <w:pPr>
        <w:rPr>
          <w:sz w:val="24"/>
          <w:lang w:val="en-US"/>
        </w:rPr>
      </w:pPr>
    </w:p>
    <w:p w:rsidR="00B90341" w:rsidRDefault="00B90341" w:rsidP="00B912FA">
      <w:pPr>
        <w:rPr>
          <w:sz w:val="24"/>
          <w:lang w:val="en-US"/>
        </w:rPr>
      </w:pPr>
    </w:p>
    <w:p w:rsidR="0041076F" w:rsidRDefault="0041076F" w:rsidP="00B912FA">
      <w:pPr>
        <w:rPr>
          <w:b/>
          <w:sz w:val="24"/>
          <w:lang w:val="en-US"/>
        </w:rPr>
      </w:pPr>
      <w:r w:rsidRPr="0030718F">
        <w:rPr>
          <w:b/>
          <w:sz w:val="24"/>
          <w:lang w:val="en-US"/>
        </w:rPr>
        <w:lastRenderedPageBreak/>
        <w:t>Table S</w:t>
      </w:r>
      <w:r>
        <w:rPr>
          <w:b/>
          <w:sz w:val="24"/>
          <w:lang w:val="en-US"/>
        </w:rPr>
        <w:t xml:space="preserve">3 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2000"/>
        <w:gridCol w:w="1701"/>
        <w:gridCol w:w="1276"/>
        <w:gridCol w:w="703"/>
        <w:gridCol w:w="1200"/>
        <w:gridCol w:w="1200"/>
        <w:gridCol w:w="1200"/>
      </w:tblGrid>
      <w:tr w:rsidR="007020DD" w:rsidRPr="007020DD" w:rsidTr="00AA6B41">
        <w:trPr>
          <w:trHeight w:val="734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0DD" w:rsidRPr="00AA6B41" w:rsidRDefault="007020DD" w:rsidP="007020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ype III S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20DD" w:rsidRPr="00AA6B41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A6B4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7020DD" w:rsidRPr="007020DD" w:rsidTr="00AA6B41">
        <w:trPr>
          <w:trHeight w:val="31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AA6B41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</w:t>
            </w: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A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9.16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29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3.16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5.345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1.6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Fe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39.32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9.8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60.2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o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35.88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8.97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7.8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Ni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7.08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.7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5.7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u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.47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0.1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Z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8.21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7.0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A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39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5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7.1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2.91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0.7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62.2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Pb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6.964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1.74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3.24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</w:t>
            </w: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A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4.49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72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29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Fe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163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o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6.435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322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Ni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.377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u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211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Z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5.86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293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A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441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3.44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172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Pb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0.10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AA6B41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7020DD"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.5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Corrected 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</w:t>
            </w: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A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3.65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7.637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Fe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2.58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o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2.32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Ni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8.45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u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6.68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Z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14.07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A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.83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00"/>
        </w:trPr>
        <w:tc>
          <w:tcPr>
            <w:tcW w:w="2000" w:type="dxa"/>
            <w:vMerge/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C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46.36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020DD" w:rsidRPr="007020DD" w:rsidTr="00AA6B41">
        <w:trPr>
          <w:trHeight w:val="315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7020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n(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Pb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57.06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0DD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20DD" w:rsidRPr="007020DD" w:rsidRDefault="007020DD" w:rsidP="00AA6B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:rsidR="0041076F" w:rsidRDefault="0041076F" w:rsidP="00B912FA">
      <w:pPr>
        <w:rPr>
          <w:rFonts w:cstheme="minorHAnsi"/>
          <w:sz w:val="24"/>
          <w:szCs w:val="24"/>
          <w:lang w:val="en-US"/>
        </w:rPr>
      </w:pPr>
    </w:p>
    <w:p w:rsidR="00B90341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B90341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B90341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B90341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B90341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B90341" w:rsidRPr="007020DD" w:rsidRDefault="00B90341" w:rsidP="00B912FA">
      <w:pPr>
        <w:rPr>
          <w:rFonts w:cstheme="minorHAnsi"/>
          <w:sz w:val="24"/>
          <w:szCs w:val="24"/>
          <w:lang w:val="en-US"/>
        </w:rPr>
      </w:pPr>
    </w:p>
    <w:p w:rsidR="00344614" w:rsidRPr="00344614" w:rsidRDefault="00344614" w:rsidP="00B912FA">
      <w:pPr>
        <w:rPr>
          <w:b/>
          <w:bCs/>
          <w:sz w:val="24"/>
          <w:lang w:val="en-US"/>
        </w:rPr>
      </w:pPr>
      <w:r w:rsidRPr="00344614">
        <w:rPr>
          <w:b/>
          <w:bCs/>
          <w:sz w:val="24"/>
          <w:lang w:val="en-US"/>
        </w:rPr>
        <w:lastRenderedPageBreak/>
        <w:t>Table S4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992"/>
        <w:gridCol w:w="1134"/>
        <w:gridCol w:w="1843"/>
      </w:tblGrid>
      <w:tr w:rsidR="00287FC5" w:rsidRPr="007F7741" w:rsidTr="00C340F4">
        <w:trPr>
          <w:trHeight w:val="600"/>
          <w:jc w:val="center"/>
        </w:trPr>
        <w:tc>
          <w:tcPr>
            <w:tcW w:w="59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7FC5" w:rsidRPr="00287FC5" w:rsidRDefault="00287FC5" w:rsidP="00C340F4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Spring</w:t>
            </w:r>
          </w:p>
        </w:tc>
      </w:tr>
      <w:tr w:rsidR="007F7741" w:rsidRPr="007F7741" w:rsidTr="00C340F4">
        <w:trPr>
          <w:trHeight w:val="411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7F7741">
            <w:pPr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Site1, Sit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P(per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Unique perms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200 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4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9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200 W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595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075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11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771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31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6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REF B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675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48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4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200 W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587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738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9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470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088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8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REF B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218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202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8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W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518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079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7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W, REF B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426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088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9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REF A, REF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9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4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704</w:t>
            </w:r>
          </w:p>
        </w:tc>
      </w:tr>
      <w:tr w:rsidR="00287FC5" w:rsidRPr="007F7741" w:rsidTr="00C340F4">
        <w:trPr>
          <w:trHeight w:val="527"/>
          <w:jc w:val="center"/>
        </w:trPr>
        <w:tc>
          <w:tcPr>
            <w:tcW w:w="59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7FC5" w:rsidRPr="00287FC5" w:rsidRDefault="00287FC5" w:rsidP="00C340F4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Autumn</w:t>
            </w:r>
          </w:p>
        </w:tc>
      </w:tr>
      <w:tr w:rsidR="007F7741" w:rsidRPr="007F7741" w:rsidTr="00C340F4">
        <w:trPr>
          <w:trHeight w:val="38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7F7741">
            <w:pPr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Site1, Sit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P(per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741" w:rsidRPr="00287FC5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287FC5">
              <w:rPr>
                <w:b/>
                <w:bCs/>
                <w:sz w:val="24"/>
              </w:rPr>
              <w:t>perms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200 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2.7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336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200 W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677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37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2.965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02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  <w:tr w:rsidR="007F7741" w:rsidRPr="007F7741" w:rsidTr="00C340F4">
        <w:trPr>
          <w:trHeight w:val="315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SEEP, REF B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812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b/>
                <w:bCs/>
                <w:sz w:val="24"/>
              </w:rPr>
            </w:pPr>
            <w:r w:rsidRPr="007F7741">
              <w:rPr>
                <w:b/>
                <w:bCs/>
                <w:sz w:val="24"/>
              </w:rPr>
              <w:t>0.032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200 W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225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242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336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097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272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336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E, REF B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385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134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336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W, REF A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320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170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noWrap/>
            <w:hideMark/>
          </w:tcPr>
          <w:p w:rsidR="007F7741" w:rsidRPr="007F7741" w:rsidRDefault="00287FC5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200 W, REF B</w:t>
            </w:r>
            <w:r w:rsidR="0018785C">
              <w:rPr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024</w:t>
            </w:r>
          </w:p>
        </w:tc>
        <w:tc>
          <w:tcPr>
            <w:tcW w:w="1134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376</w:t>
            </w:r>
          </w:p>
        </w:tc>
        <w:tc>
          <w:tcPr>
            <w:tcW w:w="1843" w:type="dxa"/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  <w:tr w:rsidR="007F7741" w:rsidRPr="007F7741" w:rsidTr="00C340F4">
        <w:trPr>
          <w:trHeight w:val="300"/>
          <w:jc w:val="center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7F7741">
            <w:pPr>
              <w:rPr>
                <w:sz w:val="24"/>
              </w:rPr>
            </w:pPr>
            <w:r w:rsidRPr="007F7741">
              <w:rPr>
                <w:sz w:val="24"/>
              </w:rPr>
              <w:t>REF A, REF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1.1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0.2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F7741" w:rsidRPr="007F7741" w:rsidRDefault="007F7741" w:rsidP="00287FC5">
            <w:pPr>
              <w:jc w:val="center"/>
              <w:rPr>
                <w:sz w:val="24"/>
              </w:rPr>
            </w:pPr>
            <w:r w:rsidRPr="007F7741">
              <w:rPr>
                <w:sz w:val="24"/>
              </w:rPr>
              <w:t>462</w:t>
            </w:r>
          </w:p>
        </w:tc>
      </w:tr>
    </w:tbl>
    <w:p w:rsidR="00344614" w:rsidRDefault="00344614" w:rsidP="00B912FA">
      <w:pPr>
        <w:rPr>
          <w:sz w:val="24"/>
          <w:lang w:val="en-US"/>
        </w:rPr>
      </w:pPr>
    </w:p>
    <w:p w:rsidR="00344614" w:rsidRPr="00344614" w:rsidRDefault="00344614" w:rsidP="00B912FA">
      <w:pPr>
        <w:rPr>
          <w:b/>
          <w:bCs/>
          <w:sz w:val="24"/>
          <w:lang w:val="en-US"/>
        </w:rPr>
      </w:pPr>
      <w:r w:rsidRPr="00344614">
        <w:rPr>
          <w:b/>
          <w:bCs/>
          <w:sz w:val="24"/>
          <w:lang w:val="en-US"/>
        </w:rPr>
        <w:t>Table S5</w:t>
      </w:r>
    </w:p>
    <w:tbl>
      <w:tblPr>
        <w:tblW w:w="8040" w:type="dxa"/>
        <w:jc w:val="center"/>
        <w:tblInd w:w="-76" w:type="dxa"/>
        <w:tblLook w:val="04A0" w:firstRow="1" w:lastRow="0" w:firstColumn="1" w:lastColumn="0" w:noHBand="0" w:noVBand="1"/>
      </w:tblPr>
      <w:tblGrid>
        <w:gridCol w:w="2053"/>
        <w:gridCol w:w="1657"/>
        <w:gridCol w:w="483"/>
        <w:gridCol w:w="1447"/>
        <w:gridCol w:w="1200"/>
        <w:gridCol w:w="1200"/>
      </w:tblGrid>
      <w:tr w:rsidR="002E2323" w:rsidRPr="002E2323" w:rsidTr="007F7741">
        <w:trPr>
          <w:trHeight w:val="477"/>
          <w:jc w:val="center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ype III SS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2E2323" w:rsidRPr="002E2323" w:rsidTr="007F7741">
        <w:trPr>
          <w:trHeight w:val="315"/>
          <w:jc w:val="center"/>
        </w:trPr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35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2.55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49</w:t>
            </w:r>
          </w:p>
        </w:tc>
      </w:tr>
      <w:tr w:rsidR="002E2323" w:rsidRPr="002E2323" w:rsidTr="007F7741">
        <w:trPr>
          <w:trHeight w:val="300"/>
          <w:jc w:val="center"/>
        </w:trPr>
        <w:tc>
          <w:tcPr>
            <w:tcW w:w="2053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eason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1.8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178</w:t>
            </w:r>
          </w:p>
        </w:tc>
      </w:tr>
      <w:tr w:rsidR="002E2323" w:rsidRPr="002E2323" w:rsidTr="007F7741">
        <w:trPr>
          <w:trHeight w:val="300"/>
          <w:jc w:val="center"/>
        </w:trPr>
        <w:tc>
          <w:tcPr>
            <w:tcW w:w="2053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te *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eason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23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05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4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798</w:t>
            </w:r>
          </w:p>
        </w:tc>
      </w:tr>
      <w:tr w:rsidR="002E2323" w:rsidRPr="002E2323" w:rsidTr="007F7741">
        <w:trPr>
          <w:trHeight w:val="300"/>
          <w:jc w:val="center"/>
        </w:trPr>
        <w:tc>
          <w:tcPr>
            <w:tcW w:w="2053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7.73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.141</w:t>
            </w:r>
          </w:p>
        </w:tc>
        <w:tc>
          <w:tcPr>
            <w:tcW w:w="1200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2E2323" w:rsidRPr="002E2323" w:rsidTr="007F7741">
        <w:trPr>
          <w:trHeight w:val="300"/>
          <w:jc w:val="center"/>
        </w:trPr>
        <w:tc>
          <w:tcPr>
            <w:tcW w:w="2053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51.62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47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2E2323" w:rsidRPr="002E2323" w:rsidTr="007F7741">
        <w:trPr>
          <w:trHeight w:val="495"/>
          <w:jc w:val="center"/>
        </w:trPr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Corrected Total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9.664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E2323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2323" w:rsidRPr="002E2323" w:rsidRDefault="002E2323" w:rsidP="002E2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:rsidR="007020DD" w:rsidRDefault="007020DD" w:rsidP="00B912FA">
      <w:pPr>
        <w:rPr>
          <w:b/>
          <w:bCs/>
          <w:sz w:val="24"/>
          <w:lang w:val="en-US"/>
        </w:rPr>
      </w:pPr>
    </w:p>
    <w:p w:rsidR="00B90341" w:rsidRDefault="00B90341" w:rsidP="00B912FA">
      <w:pPr>
        <w:rPr>
          <w:b/>
          <w:bCs/>
          <w:sz w:val="24"/>
          <w:lang w:val="en-US"/>
        </w:rPr>
      </w:pPr>
    </w:p>
    <w:p w:rsidR="00B90341" w:rsidRDefault="00B90341" w:rsidP="00B912FA">
      <w:pPr>
        <w:rPr>
          <w:b/>
          <w:bCs/>
          <w:sz w:val="24"/>
          <w:lang w:val="en-US"/>
        </w:rPr>
      </w:pPr>
      <w:bookmarkStart w:id="0" w:name="_GoBack"/>
      <w:bookmarkEnd w:id="0"/>
    </w:p>
    <w:p w:rsidR="00344614" w:rsidRPr="00344614" w:rsidRDefault="00344614" w:rsidP="00B912FA">
      <w:pPr>
        <w:rPr>
          <w:b/>
          <w:bCs/>
          <w:sz w:val="24"/>
          <w:lang w:val="en-US"/>
        </w:rPr>
      </w:pPr>
      <w:r w:rsidRPr="00344614">
        <w:rPr>
          <w:b/>
          <w:bCs/>
          <w:sz w:val="24"/>
          <w:lang w:val="en-US"/>
        </w:rPr>
        <w:lastRenderedPageBreak/>
        <w:t>Table S6</w:t>
      </w:r>
    </w:p>
    <w:tbl>
      <w:tblPr>
        <w:tblStyle w:val="TableGrid"/>
        <w:tblW w:w="10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257"/>
        <w:gridCol w:w="1555"/>
        <w:gridCol w:w="1134"/>
        <w:gridCol w:w="1083"/>
        <w:gridCol w:w="1275"/>
        <w:gridCol w:w="1046"/>
      </w:tblGrid>
      <w:tr w:rsidR="001C6B06" w:rsidRPr="002E2323" w:rsidTr="00303A6D">
        <w:trPr>
          <w:trHeight w:val="517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6B06" w:rsidRPr="002E2323" w:rsidRDefault="001C6B06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SEEP  &amp;  200 E; Average dissimilarity = 65.40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SEEP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C6B06" w:rsidRPr="001F708E" w:rsidRDefault="001C6B06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ystoseir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2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4.8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7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71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1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6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8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8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3.45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6.16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F708E" w:rsidRDefault="001C6B06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8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46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4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2.93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9.09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F708E" w:rsidRDefault="001C6B06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Jani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1F708E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63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7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8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77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0.85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6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9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14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1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38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0.24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</w:t>
            </w:r>
            <w:r w:rsidR="001F708E"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1F708E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28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5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4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6.78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Padin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2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27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93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1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02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2.79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8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1F708E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16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 w:rsidR="001F708E"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83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7.62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Falkenbergi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6</w:t>
            </w:r>
          </w:p>
        </w:tc>
        <w:tc>
          <w:tcPr>
            <w:tcW w:w="155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1F708E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8</w:t>
            </w:r>
          </w:p>
        </w:tc>
        <w:tc>
          <w:tcPr>
            <w:tcW w:w="1083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1</w:t>
            </w:r>
          </w:p>
        </w:tc>
        <w:tc>
          <w:tcPr>
            <w:tcW w:w="1275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1</w:t>
            </w:r>
            <w:r w:rsidR="001F708E"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9.73</w:t>
            </w:r>
          </w:p>
        </w:tc>
      </w:tr>
      <w:tr w:rsidR="001C6B06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ladophor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</w:t>
            </w:r>
            <w:r w:rsidR="001F708E">
              <w:rPr>
                <w:sz w:val="24"/>
              </w:rPr>
              <w:t>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1F708E">
              <w:rPr>
                <w:sz w:val="24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C6B06" w:rsidRPr="001C6B06" w:rsidRDefault="001C6B06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1.8</w:t>
            </w:r>
            <w:r w:rsidR="001F708E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461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708E" w:rsidRPr="002E2323" w:rsidRDefault="001F708E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SEEP  &amp;  200 W; Average dissimilarity = 63.8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SEEP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ystoseir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2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4.6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</w:t>
            </w:r>
            <w:r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9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</w:t>
            </w:r>
            <w:r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4.0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6.9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ladostephus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spongiosu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5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2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7.2</w:t>
            </w:r>
            <w:r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1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6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6.88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Jani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4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5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5.4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1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8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5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2.9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</w:t>
            </w:r>
            <w:r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27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6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9.6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Padin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2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2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2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5.8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5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0.39</w:t>
            </w:r>
          </w:p>
        </w:tc>
      </w:tr>
      <w:tr w:rsidR="001F708E" w:rsidRPr="001C6B06" w:rsidTr="00303A6D">
        <w:trPr>
          <w:trHeight w:val="429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708E" w:rsidRPr="002E2323" w:rsidRDefault="001F708E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200 E  &amp;  200 W; Average dissimilarity = 43.2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E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W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ystoseir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5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1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1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6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0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2.2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Cladostephus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spongiosu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5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8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3.5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5.7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Jani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63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4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8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3.6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9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1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1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0.8</w:t>
            </w:r>
            <w:r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</w:t>
            </w:r>
            <w:r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7.3</w:t>
            </w:r>
            <w:r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6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</w:t>
            </w:r>
            <w:r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5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1.0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Padina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27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2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</w:t>
            </w:r>
            <w:r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5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4.6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F708E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Halopteris</w:t>
            </w:r>
            <w:proofErr w:type="spellEnd"/>
            <w:r w:rsidRPr="001F708E">
              <w:rPr>
                <w:i/>
                <w:iCs/>
                <w:sz w:val="24"/>
              </w:rPr>
              <w:t xml:space="preserve"> </w:t>
            </w:r>
            <w:proofErr w:type="spellStart"/>
            <w:r w:rsidRPr="001F708E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2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5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8.1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1F708E">
              <w:rPr>
                <w:i/>
                <w:iCs/>
                <w:sz w:val="24"/>
              </w:rPr>
              <w:t>Sargassum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>
              <w:rPr>
                <w:sz w:val="24"/>
              </w:rPr>
              <w:t>.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4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3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1.49</w:t>
            </w:r>
          </w:p>
        </w:tc>
      </w:tr>
      <w:tr w:rsidR="001F708E" w:rsidRPr="001C6B06" w:rsidTr="00303A6D">
        <w:trPr>
          <w:trHeight w:val="554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708E" w:rsidRPr="002E2323" w:rsidRDefault="001F708E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SEEP  &amp;  REF A; Average dissimilarity = 74.58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SEEP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2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5.2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4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4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Jan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2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5.1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5.5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7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75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7.3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7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83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15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6.5</w:t>
            </w:r>
            <w:r w:rsidR="005E6321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49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7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5.2</w:t>
            </w:r>
            <w:r w:rsidR="005E6321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1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13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7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8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2.0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2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7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7.8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2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27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3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2.1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amentace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93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9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6.1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2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9.4</w:t>
            </w:r>
            <w:r w:rsidR="005E6321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Halopteri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7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2.12</w:t>
            </w:r>
          </w:p>
        </w:tc>
      </w:tr>
      <w:tr w:rsidR="005E6321" w:rsidRPr="001C6B06" w:rsidTr="00303A6D">
        <w:trPr>
          <w:trHeight w:val="504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6321" w:rsidRPr="002E2323" w:rsidRDefault="005E6321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200 E  &amp;  REF A; Average dissimilarity = 46.5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E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2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4.2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4.2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4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3.9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8.1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7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7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8.9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9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8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3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9.3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Jan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63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39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4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8.7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1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7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5.5</w:t>
            </w:r>
            <w:r w:rsidR="005E6321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amentace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0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1.5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3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6.58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Halopteri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3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9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1.53</w:t>
            </w:r>
          </w:p>
        </w:tc>
      </w:tr>
      <w:tr w:rsidR="005E6321" w:rsidRPr="001C6B06" w:rsidTr="00303A6D">
        <w:trPr>
          <w:trHeight w:val="567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6321" w:rsidRPr="002E2323" w:rsidRDefault="005E6321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200 W  &amp;  REF A; Average dissimilarity = 53.2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W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3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9.4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9.4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7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1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5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0.9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4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7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8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9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1.9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Jan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7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7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2.6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ladostephu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pongiosu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6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6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3.3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3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2.6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amentace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3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3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7.9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Halopteri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2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8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2.7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9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5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7.2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3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4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1.71</w:t>
            </w:r>
          </w:p>
        </w:tc>
      </w:tr>
      <w:tr w:rsidR="005E6321" w:rsidRPr="001C6B06" w:rsidTr="00303A6D">
        <w:trPr>
          <w:trHeight w:val="570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6321" w:rsidRPr="002E2323" w:rsidRDefault="005E6321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SEEP  &amp;  REF B; Average dissimilarity = 72.3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SEEP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lastRenderedPageBreak/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2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5.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8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8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9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2.3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3.1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3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1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3.3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1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8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4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2.7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Jan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2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0.9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6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7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9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8.9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4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6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4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5.3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6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7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0.4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2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2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5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4.9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Halopteri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9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1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9.0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Falkenberg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3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0.86</w:t>
            </w:r>
          </w:p>
        </w:tc>
      </w:tr>
      <w:tr w:rsidR="005E6321" w:rsidRPr="001C6B06" w:rsidTr="00303A6D">
        <w:trPr>
          <w:trHeight w:val="479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6321" w:rsidRPr="002E2323" w:rsidRDefault="005E6321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200 E  &amp;  REF B; Average dissimilarity = 53.38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E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Cystoseir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2.0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5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2.5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8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5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4.0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6.6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37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0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6.6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Jani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63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0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6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4.3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4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4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1.8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Sargassum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4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9.2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9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6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96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4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6.6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5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7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6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3.2</w:t>
            </w:r>
            <w:r w:rsidR="005E6321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5E6321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Halopteris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1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12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8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9.0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5E6321">
              <w:rPr>
                <w:i/>
                <w:iCs/>
                <w:sz w:val="24"/>
              </w:rPr>
              <w:t>Padina</w:t>
            </w:r>
            <w:proofErr w:type="spellEnd"/>
            <w:r w:rsidRPr="005E6321">
              <w:rPr>
                <w:i/>
                <w:iCs/>
                <w:sz w:val="24"/>
              </w:rPr>
              <w:t xml:space="preserve"> </w:t>
            </w:r>
            <w:proofErr w:type="spellStart"/>
            <w:r w:rsidRPr="005E6321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</w:t>
            </w:r>
            <w:proofErr w:type="spellStart"/>
            <w:r w:rsidRPr="001C6B06">
              <w:rPr>
                <w:sz w:val="24"/>
              </w:rPr>
              <w:t>turfing</w:t>
            </w:r>
            <w:proofErr w:type="spellEnd"/>
            <w:r w:rsidRPr="001C6B06">
              <w:rPr>
                <w:sz w:val="24"/>
              </w:rPr>
              <w:t xml:space="preserve"> form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2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5E6321">
              <w:rPr>
                <w:sz w:val="24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</w:t>
            </w:r>
            <w:r w:rsidR="005E6321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0.59</w:t>
            </w:r>
          </w:p>
        </w:tc>
      </w:tr>
      <w:tr w:rsidR="005E6321" w:rsidRPr="001C6B06" w:rsidTr="00303A6D">
        <w:trPr>
          <w:trHeight w:val="447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6321" w:rsidRPr="002E2323" w:rsidRDefault="005E6321" w:rsidP="005E6321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200 W  &amp;  REF B; Average dissimilarity = 57.0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0 W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303A6D" w:rsidP="001F708E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F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Cystoseir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5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4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1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0.1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7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89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0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2.07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2.2</w:t>
            </w:r>
            <w:r w:rsidR="00303A6D">
              <w:rPr>
                <w:sz w:val="24"/>
              </w:rPr>
              <w:t>0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Cladostephus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spongiosu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303A6D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5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2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7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1.9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Sargassum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4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6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1.5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4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4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2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38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8.9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Dictyota</w:t>
            </w:r>
            <w:proofErr w:type="spellEnd"/>
            <w:r w:rsidRPr="001C6B06">
              <w:rPr>
                <w:sz w:val="24"/>
              </w:rPr>
              <w:t xml:space="preserve"> 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5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6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17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6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3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6.2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Jani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0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0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3.3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Halopteris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2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83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4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71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0.03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Padin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303A6D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49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7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12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6.15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Sargassum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2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6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1.79</w:t>
            </w:r>
          </w:p>
        </w:tc>
      </w:tr>
      <w:tr w:rsidR="00303A6D" w:rsidRPr="002E2323" w:rsidTr="00303A6D">
        <w:trPr>
          <w:trHeight w:val="576"/>
        </w:trPr>
        <w:tc>
          <w:tcPr>
            <w:tcW w:w="1031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3A6D" w:rsidRPr="002E2323" w:rsidRDefault="00303A6D" w:rsidP="00303A6D">
            <w:pPr>
              <w:rPr>
                <w:b/>
                <w:bCs/>
                <w:sz w:val="24"/>
              </w:rPr>
            </w:pPr>
            <w:r w:rsidRPr="002E2323">
              <w:rPr>
                <w:b/>
                <w:bCs/>
                <w:sz w:val="24"/>
              </w:rPr>
              <w:t>Groups REF A  &amp;  REF B; Average dissimilarity = 54.8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A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REF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lastRenderedPageBreak/>
              <w:t>Tax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Abu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Av.Dis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Diss</w:t>
            </w:r>
            <w:proofErr w:type="spellEnd"/>
            <w:r w:rsidRPr="001C6B06">
              <w:rPr>
                <w:sz w:val="24"/>
              </w:rPr>
              <w:t>/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proofErr w:type="spellStart"/>
            <w:r w:rsidRPr="001C6B06">
              <w:rPr>
                <w:sz w:val="24"/>
              </w:rPr>
              <w:t>Contrib</w:t>
            </w:r>
            <w:proofErr w:type="spellEnd"/>
            <w:r w:rsidRPr="001C6B06">
              <w:rPr>
                <w:sz w:val="24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Cum.%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Cystoseir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corniculat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0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8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9.8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9.8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Jani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rubens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7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09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0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89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1.0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0.87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Bare substratum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71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4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03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0.9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1.86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Sargassum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303A6D">
              <w:rPr>
                <w:sz w:val="24"/>
              </w:rPr>
              <w:t>.00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.24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8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55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51.4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Dictyot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r w:rsidRPr="001C6B06">
              <w:rPr>
                <w:sz w:val="24"/>
              </w:rPr>
              <w:t>sp.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98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61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9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.03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0.44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r w:rsidRPr="001C6B06">
              <w:rPr>
                <w:sz w:val="24"/>
              </w:rPr>
              <w:t>CCA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83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91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2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.95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9.3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Halopteris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scopari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6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7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17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1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.6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76.99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1C6B06" w:rsidRDefault="001F708E" w:rsidP="001C6B06">
            <w:pPr>
              <w:rPr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Padin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pavonica</w:t>
            </w:r>
            <w:proofErr w:type="spellEnd"/>
            <w:r w:rsidRPr="001C6B06">
              <w:rPr>
                <w:sz w:val="24"/>
              </w:rPr>
              <w:t xml:space="preserve"> (calcified form)</w:t>
            </w:r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75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3.78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6.89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3.88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Cystoseira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amentacea</w:t>
            </w:r>
            <w:proofErr w:type="spellEnd"/>
          </w:p>
        </w:tc>
        <w:tc>
          <w:tcPr>
            <w:tcW w:w="1257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93</w:t>
            </w:r>
          </w:p>
        </w:tc>
        <w:tc>
          <w:tcPr>
            <w:tcW w:w="155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</w:t>
            </w:r>
            <w:r w:rsidR="00303A6D">
              <w:rPr>
                <w:sz w:val="24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65</w:t>
            </w:r>
          </w:p>
        </w:tc>
        <w:tc>
          <w:tcPr>
            <w:tcW w:w="1083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53</w:t>
            </w:r>
          </w:p>
        </w:tc>
        <w:tc>
          <w:tcPr>
            <w:tcW w:w="1275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84</w:t>
            </w:r>
          </w:p>
        </w:tc>
        <w:tc>
          <w:tcPr>
            <w:tcW w:w="1046" w:type="dxa"/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88.71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1F708E" w:rsidRPr="00303A6D" w:rsidRDefault="001F708E" w:rsidP="001C6B06">
            <w:pPr>
              <w:rPr>
                <w:i/>
                <w:iCs/>
                <w:sz w:val="24"/>
              </w:rPr>
            </w:pPr>
            <w:proofErr w:type="spellStart"/>
            <w:r w:rsidRPr="00303A6D">
              <w:rPr>
                <w:i/>
                <w:iCs/>
                <w:sz w:val="24"/>
              </w:rPr>
              <w:t>Sargassum</w:t>
            </w:r>
            <w:proofErr w:type="spellEnd"/>
            <w:r w:rsidRPr="00303A6D">
              <w:rPr>
                <w:i/>
                <w:iCs/>
                <w:sz w:val="24"/>
              </w:rPr>
              <w:t xml:space="preserve"> </w:t>
            </w:r>
            <w:proofErr w:type="spellStart"/>
            <w:r w:rsidRPr="00303A6D">
              <w:rPr>
                <w:i/>
                <w:iCs/>
                <w:sz w:val="24"/>
              </w:rPr>
              <w:t>vulgare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3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6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2.5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0.4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4.7</w:t>
            </w:r>
            <w:r w:rsidR="00303A6D">
              <w:rPr>
                <w:sz w:val="24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  <w:r w:rsidRPr="001C6B06">
              <w:rPr>
                <w:sz w:val="24"/>
              </w:rPr>
              <w:t>93.42</w:t>
            </w:r>
          </w:p>
        </w:tc>
      </w:tr>
      <w:tr w:rsidR="001F708E" w:rsidRPr="001C6B06" w:rsidTr="00303A6D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C6B06">
            <w:pPr>
              <w:rPr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</w:tcPr>
          <w:p w:rsidR="001F708E" w:rsidRPr="001C6B06" w:rsidRDefault="001F708E" w:rsidP="001F708E">
            <w:pPr>
              <w:jc w:val="center"/>
              <w:rPr>
                <w:sz w:val="24"/>
              </w:rPr>
            </w:pPr>
          </w:p>
        </w:tc>
      </w:tr>
    </w:tbl>
    <w:p w:rsidR="00344614" w:rsidRPr="0030718F" w:rsidRDefault="00344614" w:rsidP="00B912FA">
      <w:pPr>
        <w:rPr>
          <w:sz w:val="24"/>
          <w:lang w:val="en-US"/>
        </w:rPr>
      </w:pPr>
    </w:p>
    <w:sectPr w:rsidR="00344614" w:rsidRPr="00307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18F"/>
    <w:rsid w:val="0018785C"/>
    <w:rsid w:val="001C6B06"/>
    <w:rsid w:val="001F708E"/>
    <w:rsid w:val="00217988"/>
    <w:rsid w:val="00244920"/>
    <w:rsid w:val="00287FC5"/>
    <w:rsid w:val="002A3592"/>
    <w:rsid w:val="002E2323"/>
    <w:rsid w:val="002F6B74"/>
    <w:rsid w:val="00303A6D"/>
    <w:rsid w:val="0030718F"/>
    <w:rsid w:val="00344614"/>
    <w:rsid w:val="00350644"/>
    <w:rsid w:val="003578F3"/>
    <w:rsid w:val="00386A43"/>
    <w:rsid w:val="0041076F"/>
    <w:rsid w:val="0047035E"/>
    <w:rsid w:val="00510D4C"/>
    <w:rsid w:val="005E6321"/>
    <w:rsid w:val="00600369"/>
    <w:rsid w:val="006E0424"/>
    <w:rsid w:val="007020DD"/>
    <w:rsid w:val="007E111C"/>
    <w:rsid w:val="007F7741"/>
    <w:rsid w:val="00AA6B41"/>
    <w:rsid w:val="00B90341"/>
    <w:rsid w:val="00B912FA"/>
    <w:rsid w:val="00B95D95"/>
    <w:rsid w:val="00BC6B22"/>
    <w:rsid w:val="00C340F4"/>
    <w:rsid w:val="00D00CA7"/>
    <w:rsid w:val="00D9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7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Baggini</dc:creator>
  <cp:lastModifiedBy>Cecilia Baggini</cp:lastModifiedBy>
  <cp:revision>2</cp:revision>
  <dcterms:created xsi:type="dcterms:W3CDTF">2014-08-11T08:32:00Z</dcterms:created>
  <dcterms:modified xsi:type="dcterms:W3CDTF">2014-08-11T08:32:00Z</dcterms:modified>
</cp:coreProperties>
</file>